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34829" w14:textId="36921475" w:rsidR="00A177BB" w:rsidRDefault="00A177BB" w:rsidP="00A177BB">
      <w:pPr>
        <w:spacing w:after="12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56E8B">
        <w:rPr>
          <w:rFonts w:ascii="Times New Roman" w:hAnsi="Times New Roman" w:cs="Times New Roman"/>
          <w:b/>
          <w:sz w:val="24"/>
          <w:szCs w:val="24"/>
        </w:rPr>
        <w:t>Table</w:t>
      </w:r>
      <w:r w:rsidR="001D0B65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14:paraId="0C2409AA" w14:textId="77777777" w:rsidR="00A177BB" w:rsidRPr="00F56E8B" w:rsidRDefault="00A177BB" w:rsidP="00A177BB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56E8B">
        <w:rPr>
          <w:rFonts w:ascii="Times New Roman" w:hAnsi="Times New Roman" w:cs="Times New Roman"/>
          <w:sz w:val="24"/>
          <w:szCs w:val="24"/>
        </w:rPr>
        <w:t>Cytotoxicity effects of TPU/TiO</w:t>
      </w:r>
      <w:r w:rsidRPr="00F56E8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56E8B">
        <w:rPr>
          <w:rFonts w:ascii="Times New Roman" w:hAnsi="Times New Roman" w:cs="Times New Roman"/>
          <w:sz w:val="24"/>
          <w:szCs w:val="24"/>
        </w:rPr>
        <w:t xml:space="preserve"> and Cisplatin (reference drug) against MCF-7 cells in vitro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518"/>
        <w:gridCol w:w="1843"/>
        <w:gridCol w:w="1984"/>
        <w:gridCol w:w="2835"/>
      </w:tblGrid>
      <w:tr w:rsidR="00A177BB" w:rsidRPr="00F56E8B" w14:paraId="5F272703" w14:textId="77777777" w:rsidTr="00494302">
        <w:trPr>
          <w:trHeight w:val="271"/>
        </w:trPr>
        <w:tc>
          <w:tcPr>
            <w:tcW w:w="25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937E25" w14:textId="77777777" w:rsidR="00A177BB" w:rsidRPr="00BF798A" w:rsidRDefault="00A177BB" w:rsidP="004943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798A">
              <w:rPr>
                <w:rFonts w:ascii="Times New Roman" w:hAnsi="Times New Roman" w:cs="Times New Roman"/>
                <w:sz w:val="24"/>
                <w:szCs w:val="24"/>
              </w:rPr>
              <w:t>Concentration (µg/ml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5B44E7" w14:textId="77777777" w:rsidR="00A177BB" w:rsidRPr="00BF798A" w:rsidRDefault="00A177BB" w:rsidP="0049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98A">
              <w:rPr>
                <w:rFonts w:ascii="Times New Roman" w:hAnsi="Times New Roman" w:cs="Times New Roman"/>
                <w:sz w:val="24"/>
                <w:szCs w:val="24"/>
              </w:rPr>
              <w:t>TPU/TiO</w:t>
            </w:r>
            <w:r w:rsidRPr="00BF79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F4E9A" w14:textId="77777777" w:rsidR="00A177BB" w:rsidRPr="00BF798A" w:rsidRDefault="00A177BB" w:rsidP="0049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98A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</w:tc>
      </w:tr>
      <w:tr w:rsidR="00A177BB" w:rsidRPr="00F56E8B" w14:paraId="3AFD5FE8" w14:textId="77777777" w:rsidTr="00494302">
        <w:trPr>
          <w:trHeight w:val="271"/>
        </w:trPr>
        <w:tc>
          <w:tcPr>
            <w:tcW w:w="25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107959" w14:textId="77777777" w:rsidR="00A177BB" w:rsidRPr="00BF798A" w:rsidRDefault="00A177BB" w:rsidP="004943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0C54AE" w14:textId="77777777" w:rsidR="00A177BB" w:rsidRPr="00BF798A" w:rsidRDefault="00A177BB" w:rsidP="004943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79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ability 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948BD" w14:textId="77777777" w:rsidR="00A177BB" w:rsidRPr="00BF798A" w:rsidRDefault="00A177BB" w:rsidP="004943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79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hibitory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0856F8" w14:textId="77777777" w:rsidR="00A177BB" w:rsidRPr="00BF798A" w:rsidRDefault="00A177BB" w:rsidP="004943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79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ability %</w:t>
            </w:r>
          </w:p>
        </w:tc>
      </w:tr>
      <w:tr w:rsidR="00A177BB" w:rsidRPr="00F56E8B" w14:paraId="15780DD8" w14:textId="77777777" w:rsidTr="00494302">
        <w:trPr>
          <w:trHeight w:val="271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50BC5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B138CB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DC8E61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4ECF6B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</w:t>
            </w:r>
          </w:p>
        </w:tc>
      </w:tr>
      <w:tr w:rsidR="00A177BB" w:rsidRPr="00F56E8B" w14:paraId="333C4552" w14:textId="77777777" w:rsidTr="00494302">
        <w:trPr>
          <w:trHeight w:val="271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B7E65E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0D8840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0F2DE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E1EC8A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2.85</w:t>
            </w:r>
          </w:p>
        </w:tc>
      </w:tr>
      <w:tr w:rsidR="00A177BB" w:rsidRPr="00F56E8B" w14:paraId="118072D8" w14:textId="77777777" w:rsidTr="00494302">
        <w:trPr>
          <w:trHeight w:val="271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C36CD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0F3268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0DBB1D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D0209F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6.71</w:t>
            </w:r>
          </w:p>
        </w:tc>
      </w:tr>
      <w:tr w:rsidR="00A177BB" w:rsidRPr="00F56E8B" w14:paraId="3154C914" w14:textId="77777777" w:rsidTr="00494302">
        <w:trPr>
          <w:trHeight w:val="27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27E59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75C072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64C461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EBDD0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4.62</w:t>
            </w:r>
          </w:p>
        </w:tc>
      </w:tr>
      <w:tr w:rsidR="00A177BB" w:rsidRPr="00F56E8B" w14:paraId="180C190E" w14:textId="77777777" w:rsidTr="00494302">
        <w:trPr>
          <w:trHeight w:val="27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2C90D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1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D7C7D3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9.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19A3CD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ADA126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.79</w:t>
            </w:r>
          </w:p>
        </w:tc>
      </w:tr>
      <w:tr w:rsidR="00A177BB" w:rsidRPr="00F56E8B" w14:paraId="2B7A5E45" w14:textId="77777777" w:rsidTr="00494302">
        <w:trPr>
          <w:trHeight w:val="27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9F74B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00BD7B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8.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71EB3A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.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59FE38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.68</w:t>
            </w:r>
          </w:p>
        </w:tc>
      </w:tr>
      <w:tr w:rsidR="00A177BB" w:rsidRPr="00F56E8B" w14:paraId="43B25999" w14:textId="77777777" w:rsidTr="00494302">
        <w:trPr>
          <w:trHeight w:val="27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F5230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80BC19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1.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BD01EC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8.7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FF7182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83</w:t>
            </w:r>
          </w:p>
        </w:tc>
      </w:tr>
      <w:tr w:rsidR="00A177BB" w:rsidRPr="00F56E8B" w14:paraId="0CEFC952" w14:textId="77777777" w:rsidTr="00494302">
        <w:trPr>
          <w:trHeight w:val="271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42677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E45B95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2.9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9A0705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7.0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0C24E3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98</w:t>
            </w:r>
          </w:p>
        </w:tc>
      </w:tr>
      <w:tr w:rsidR="00A177BB" w:rsidRPr="00F56E8B" w14:paraId="59F39964" w14:textId="77777777" w:rsidTr="00494302">
        <w:trPr>
          <w:trHeight w:val="271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0B12BF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DB1FEC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.4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648835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2.5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A5389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72</w:t>
            </w:r>
          </w:p>
        </w:tc>
      </w:tr>
    </w:tbl>
    <w:p w14:paraId="71507D5F" w14:textId="77777777" w:rsidR="00A177BB" w:rsidRPr="00F56E8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37E6A2DE" w14:textId="77777777" w:rsidR="00A177B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2602F425" w14:textId="77777777" w:rsidR="00A177B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5A5CEC95" w14:textId="77777777" w:rsidR="00A177B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39ECF25C" w14:textId="77777777" w:rsidR="00A177B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521A9248" w14:textId="77777777" w:rsidR="00A177B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606AAC58" w14:textId="77777777" w:rsidR="00A177B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7762A427" w14:textId="77777777" w:rsidR="00A177B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1E40537F" w14:textId="77777777" w:rsidR="00A177B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24CFF532" w14:textId="77777777" w:rsidR="00A177B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58FE52A2" w14:textId="77777777" w:rsidR="00A177B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2FB4F807" w14:textId="77777777" w:rsidR="00A177BB" w:rsidRDefault="00A177BB" w:rsidP="00A177BB">
      <w:pPr>
        <w:spacing w:after="120"/>
        <w:jc w:val="center"/>
        <w:rPr>
          <w:rFonts w:ascii="Times New Roman" w:hAnsi="Times New Roman" w:cs="Times New Roman"/>
          <w:sz w:val="24"/>
          <w:szCs w:val="24"/>
        </w:rPr>
      </w:pPr>
    </w:p>
    <w:p w14:paraId="4C9C02F4" w14:textId="77777777" w:rsidR="00A177BB" w:rsidRDefault="00A177BB" w:rsidP="00A177BB">
      <w:pPr>
        <w:spacing w:after="12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82A1F63" w14:textId="77777777" w:rsidR="00A177BB" w:rsidRDefault="00A177BB" w:rsidP="00A177BB">
      <w:pPr>
        <w:spacing w:after="12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302DD27" w14:textId="77777777" w:rsidR="00A177BB" w:rsidRDefault="00A177BB" w:rsidP="00A177BB">
      <w:pPr>
        <w:spacing w:after="12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EADFE2" w14:textId="77777777" w:rsidR="00A177BB" w:rsidRDefault="00A177BB" w:rsidP="00A177BB">
      <w:pPr>
        <w:spacing w:after="12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09BBC37" w14:textId="4D127F12" w:rsidR="00A177BB" w:rsidRDefault="00A177BB" w:rsidP="00A177BB">
      <w:pPr>
        <w:spacing w:after="12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56E8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D0B6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14:paraId="61905F06" w14:textId="77777777" w:rsidR="00A177BB" w:rsidRPr="00F56E8B" w:rsidRDefault="00A177BB" w:rsidP="00A177BB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56E8B">
        <w:rPr>
          <w:rFonts w:ascii="Times New Roman" w:hAnsi="Times New Roman" w:cs="Times New Roman"/>
          <w:sz w:val="24"/>
          <w:szCs w:val="24"/>
        </w:rPr>
        <w:t>Cytotoxicity effects of TPU/TiO</w:t>
      </w:r>
      <w:r w:rsidRPr="00F56E8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56E8B">
        <w:rPr>
          <w:rFonts w:ascii="Times New Roman" w:hAnsi="Times New Roman" w:cs="Times New Roman"/>
          <w:sz w:val="24"/>
          <w:szCs w:val="24"/>
        </w:rPr>
        <w:t xml:space="preserve"> and Cisplatin (reference drug) against HepG-2 cells in vitro</w:t>
      </w:r>
    </w:p>
    <w:tbl>
      <w:tblPr>
        <w:tblW w:w="9322" w:type="dxa"/>
        <w:tblLayout w:type="fixed"/>
        <w:tblLook w:val="04A0" w:firstRow="1" w:lastRow="0" w:firstColumn="1" w:lastColumn="0" w:noHBand="0" w:noVBand="1"/>
      </w:tblPr>
      <w:tblGrid>
        <w:gridCol w:w="2518"/>
        <w:gridCol w:w="2126"/>
        <w:gridCol w:w="2127"/>
        <w:gridCol w:w="2551"/>
      </w:tblGrid>
      <w:tr w:rsidR="00A177BB" w:rsidRPr="00F56E8B" w14:paraId="4A6C5366" w14:textId="77777777" w:rsidTr="00494302">
        <w:trPr>
          <w:trHeight w:val="271"/>
        </w:trPr>
        <w:tc>
          <w:tcPr>
            <w:tcW w:w="25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9A493C" w14:textId="77777777" w:rsidR="00A177BB" w:rsidRPr="00BF798A" w:rsidRDefault="00A177BB" w:rsidP="004943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798A">
              <w:rPr>
                <w:rFonts w:ascii="Times New Roman" w:hAnsi="Times New Roman" w:cs="Times New Roman"/>
                <w:sz w:val="24"/>
                <w:szCs w:val="24"/>
              </w:rPr>
              <w:t>Concentration (µg/ml)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F87DC2" w14:textId="77777777" w:rsidR="00A177BB" w:rsidRPr="00BF798A" w:rsidRDefault="00A177BB" w:rsidP="0049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98A">
              <w:rPr>
                <w:rFonts w:ascii="Times New Roman" w:hAnsi="Times New Roman" w:cs="Times New Roman"/>
                <w:sz w:val="24"/>
                <w:szCs w:val="24"/>
              </w:rPr>
              <w:t>TPU/TiO</w:t>
            </w:r>
            <w:r w:rsidRPr="00BF79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D31CC" w14:textId="77777777" w:rsidR="00A177BB" w:rsidRPr="00BF798A" w:rsidRDefault="00A177BB" w:rsidP="0049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98A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</w:tc>
      </w:tr>
      <w:tr w:rsidR="00A177BB" w:rsidRPr="00F56E8B" w14:paraId="7A8E43CF" w14:textId="77777777" w:rsidTr="00494302">
        <w:trPr>
          <w:trHeight w:val="271"/>
        </w:trPr>
        <w:tc>
          <w:tcPr>
            <w:tcW w:w="25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C8464C" w14:textId="77777777" w:rsidR="00A177BB" w:rsidRPr="00BF798A" w:rsidRDefault="00A177BB" w:rsidP="004943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3DAE11" w14:textId="77777777" w:rsidR="00A177BB" w:rsidRPr="00BF798A" w:rsidRDefault="00A177BB" w:rsidP="004943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79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ability %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4BC7EC" w14:textId="77777777" w:rsidR="00A177BB" w:rsidRPr="00BF798A" w:rsidRDefault="00A177BB" w:rsidP="004943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79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hibitory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418B6A" w14:textId="77777777" w:rsidR="00A177BB" w:rsidRPr="00BF798A" w:rsidRDefault="00A177BB" w:rsidP="004943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79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ability %</w:t>
            </w:r>
          </w:p>
        </w:tc>
      </w:tr>
      <w:tr w:rsidR="00A177BB" w:rsidRPr="00F56E8B" w14:paraId="2E8C1B08" w14:textId="77777777" w:rsidTr="00494302">
        <w:trPr>
          <w:trHeight w:val="271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CC6864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D9879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F331F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390BF2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</w:t>
            </w:r>
          </w:p>
        </w:tc>
      </w:tr>
      <w:tr w:rsidR="00A177BB" w:rsidRPr="00F56E8B" w14:paraId="652E4CD5" w14:textId="77777777" w:rsidTr="00494302">
        <w:trPr>
          <w:trHeight w:val="271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F5CCC2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BD19ED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85EB5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7615C6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7.89</w:t>
            </w:r>
          </w:p>
        </w:tc>
      </w:tr>
      <w:tr w:rsidR="00A177BB" w:rsidRPr="00F56E8B" w14:paraId="7E050117" w14:textId="77777777" w:rsidTr="00494302">
        <w:trPr>
          <w:trHeight w:val="271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6639E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686EE0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727659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32E842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0.62</w:t>
            </w:r>
          </w:p>
        </w:tc>
      </w:tr>
      <w:tr w:rsidR="00A177BB" w:rsidRPr="00F56E8B" w14:paraId="6F77AC97" w14:textId="77777777" w:rsidTr="00494302">
        <w:trPr>
          <w:trHeight w:val="27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7DCBF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AC5BEF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8.4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4FC3C8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168EF9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1.87</w:t>
            </w:r>
          </w:p>
        </w:tc>
      </w:tr>
      <w:tr w:rsidR="00A177BB" w:rsidRPr="00F56E8B" w14:paraId="76DC33C4" w14:textId="77777777" w:rsidTr="00494302">
        <w:trPr>
          <w:trHeight w:val="27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505A9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1.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570A85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2.3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B8042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B44C34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.98</w:t>
            </w:r>
          </w:p>
        </w:tc>
      </w:tr>
      <w:tr w:rsidR="00A177BB" w:rsidRPr="00F56E8B" w14:paraId="255EB968" w14:textId="77777777" w:rsidTr="00494302">
        <w:trPr>
          <w:trHeight w:val="27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ACDFA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7CDFB1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8.6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E441F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.3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8234B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.39</w:t>
            </w:r>
          </w:p>
        </w:tc>
      </w:tr>
      <w:tr w:rsidR="00A177BB" w:rsidRPr="00F56E8B" w14:paraId="302CC545" w14:textId="77777777" w:rsidTr="00494302">
        <w:trPr>
          <w:trHeight w:val="271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B975C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EA7052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9.0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E3FA10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0.9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FD36D0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75</w:t>
            </w:r>
          </w:p>
        </w:tc>
      </w:tr>
      <w:tr w:rsidR="00A177BB" w:rsidRPr="00F56E8B" w14:paraId="50DFD871" w14:textId="77777777" w:rsidTr="00494302">
        <w:trPr>
          <w:trHeight w:val="271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8BDB6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B2BA32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7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9DEA27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3.2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2CB9C6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31</w:t>
            </w:r>
          </w:p>
        </w:tc>
      </w:tr>
      <w:tr w:rsidR="00A177BB" w:rsidRPr="00F56E8B" w14:paraId="7EBA0868" w14:textId="77777777" w:rsidTr="00494302">
        <w:trPr>
          <w:trHeight w:val="271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7F3607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486F41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0D9BD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1.7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0E32A8" w14:textId="77777777" w:rsidR="00A177BB" w:rsidRPr="00F56E8B" w:rsidRDefault="00A177BB" w:rsidP="004943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6E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02</w:t>
            </w:r>
          </w:p>
        </w:tc>
      </w:tr>
    </w:tbl>
    <w:p w14:paraId="41E17285" w14:textId="77777777" w:rsidR="00A177BB" w:rsidRPr="00F56E8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00F33229" w14:textId="77777777" w:rsidR="00A177BB" w:rsidRDefault="00A177BB" w:rsidP="00A177BB">
      <w:pPr>
        <w:spacing w:after="120"/>
        <w:jc w:val="center"/>
        <w:rPr>
          <w:rFonts w:ascii="Times New Roman" w:hAnsi="Times New Roman" w:cs="Times New Roman"/>
          <w:sz w:val="24"/>
          <w:szCs w:val="24"/>
        </w:rPr>
      </w:pPr>
    </w:p>
    <w:p w14:paraId="0CD7FA35" w14:textId="77777777" w:rsidR="00A177B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54A67648" w14:textId="77777777" w:rsidR="00A177B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111481E3" w14:textId="77777777" w:rsidR="00A177B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5AC79577" w14:textId="77777777" w:rsidR="00A177B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35BDD251" w14:textId="77777777" w:rsidR="00A177B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4E3A5055" w14:textId="77777777" w:rsidR="00A177B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2E289DBA" w14:textId="77777777" w:rsidR="00A177B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6737C208" w14:textId="77777777" w:rsidR="00A177B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611BA876" w14:textId="77777777" w:rsidR="00A177BB" w:rsidRDefault="00A177BB" w:rsidP="00A177B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219E7A7B" w14:textId="77777777" w:rsidR="00F93451" w:rsidRDefault="00F93451"/>
    <w:sectPr w:rsidR="00F93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40F"/>
    <w:rsid w:val="001D0B65"/>
    <w:rsid w:val="00890AA6"/>
    <w:rsid w:val="00A177BB"/>
    <w:rsid w:val="00C81164"/>
    <w:rsid w:val="00CC040F"/>
    <w:rsid w:val="00F9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BABA8C"/>
  <w15:chartTrackingRefBased/>
  <w15:docId w15:val="{9BC31088-C2D6-4099-93BE-32B897252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7B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626</Characters>
  <Application>Microsoft Office Word</Application>
  <DocSecurity>0</DocSecurity>
  <Lines>156</Lines>
  <Paragraphs>107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c</dc:creator>
  <cp:keywords/>
  <dc:description/>
  <cp:lastModifiedBy>Computec</cp:lastModifiedBy>
  <cp:revision>8</cp:revision>
  <dcterms:created xsi:type="dcterms:W3CDTF">2023-06-11T03:16:00Z</dcterms:created>
  <dcterms:modified xsi:type="dcterms:W3CDTF">2023-10-02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73e10c0f71a31339a0b26642a0ed412753adb4715c84e36a76dccf13aa0bad</vt:lpwstr>
  </property>
</Properties>
</file>